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color w:val="000000"/>
        </w:rPr>
        <w:t>Method S1. Multiple comparison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</w:rPr>
        <w:t>Threshold calculated by SNPSpD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(http://gump.qimr.edu.au/general/daleN/SNPSpD/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ngle Nucleotide Polymorphism Spectral Decomposition (SNPSpD) - RESUL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rix of pairwise LD correlations for your marker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>1     2     3     4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1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0.05  0.01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-0.00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2    0.05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1    0.01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0.04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3    0.01  0.01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1   -0.02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4   -0.00  0.04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-0.02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iginal (total) number of marker loci (M) after removing redundant (collinear) SNP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4                                                                                   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factor 1 to M, original eigenvalues associated with the LD correlation matrix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 1.069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2 1.00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 0.99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 0.9399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riance of the observed eigenvalu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0.0028                              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ffective number of independent marker loci [Meff]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3.9979                                            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periment-wide significance threshold required to keep Type I error rate at 5%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0.0125066270171466                                                                                                        </w:t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850" w:top="1440" w:footer="994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ＭＳ ゴシック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4"/>
      <w:szCs w:val="24"/>
    </w:rPr>
  </w:style>
  <w:style w:type="character" w:styleId="Style15">
    <w:name w:val="フッター (文字)"/>
    <w:qFormat/>
    <w:rPr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</w:rPr>
  </w:style>
  <w:style w:type="character" w:styleId="Style19">
    <w:name w:val="コメント内容 (文字)"/>
    <w:qFormat/>
    <w:rPr>
      <w:b/>
      <w:bCs/>
      <w:kern w:val="2"/>
    </w:rPr>
  </w:style>
  <w:style w:type="character" w:styleId="1">
    <w:name w:val="見出し 1 (文字)"/>
    <w:qFormat/>
    <w:rPr>
      <w:rFonts w:ascii="Cambria" w:hAnsi="Cambria" w:eastAsia="ＭＳ ゴシック" w:cs="Times New Roman"/>
      <w:b/>
      <w:bCs/>
      <w:kern w:val="2"/>
      <w:sz w:val="32"/>
      <w:szCs w:val="32"/>
    </w:rPr>
  </w:style>
  <w:style w:type="character" w:styleId="HTML">
    <w:name w:val="HTML 書式付き (文字)"/>
    <w:qFormat/>
    <w:rPr>
      <w:rFonts w:ascii="ＭＳ ゴシック" w:hAnsi="ＭＳ ゴシック" w:eastAsia="ＭＳ ゴシック" w:cs="ＭＳ ゴシック"/>
      <w:sz w:val="24"/>
      <w:szCs w:val="24"/>
    </w:rPr>
  </w:style>
  <w:style w:type="character" w:styleId="Gi">
    <w:name w:val="gi"/>
    <w:basedOn w:val="Style13"/>
    <w:qFormat/>
    <w:rPr/>
  </w:style>
  <w:style w:type="character" w:styleId="Go">
    <w:name w:val="go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PDGbullet3">
    <w:name w:val="PDG bullet 3"/>
    <w:basedOn w:val="Normal"/>
    <w:qFormat/>
    <w:pPr>
      <w:numPr>
        <w:ilvl w:val="0"/>
        <w:numId w:val="2"/>
      </w:numPr>
    </w:pPr>
    <w:rPr/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" w:hAnsi="ＭＳ ゴシック" w:eastAsia="ＭＳ ゴシック" w:cs="ＭＳ ゴシック"/>
      <w:kern w:val="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0:56:00Z</dcterms:created>
  <dc:creator>Koide</dc:creator>
  <dc:description/>
  <cp:keywords/>
  <dc:language>en-US</dc:language>
  <cp:lastModifiedBy>Aleksic Branko</cp:lastModifiedBy>
  <cp:lastPrinted>2011-05-27T12:24:00Z</cp:lastPrinted>
  <dcterms:modified xsi:type="dcterms:W3CDTF">2012-04-18T00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702118362</vt:r8>
  </property>
</Properties>
</file>